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3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440"/>
        <w:gridCol w:w="1798"/>
        <w:gridCol w:w="1698"/>
      </w:tblGrid>
      <w:tr>
        <w:trPr>
          <w:trHeight w:val="1282" w:hRule="atLeast"/>
        </w:trPr>
        <w:tc>
          <w:tcPr>
            <w:tcW w:w="99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>Table S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 AIC values from GLMM analyses that included different combinations of treatments as a fixed factor. We created 5 and 15 models from 3 and 4 treatments in 2009 and 2010, respectively.  Models were considered substantially different if the difference in their AICs values was greater than 2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[47]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.</w:t>
            </w:r>
          </w:p>
        </w:tc>
      </w:tr>
      <w:tr>
        <w:trPr>
          <w:trHeight w:val="332" w:hRule="atLeast"/>
        </w:trPr>
        <w:tc>
          <w:tcPr>
            <w:tcW w:w="99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09</w:t>
            </w:r>
          </w:p>
        </w:tc>
      </w:tr>
      <w:tr>
        <w:trPr>
          <w:trHeight w:val="422" w:hRule="atLeast"/>
        </w:trPr>
        <w:tc>
          <w:tcPr>
            <w:tcW w:w="6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Combinations of treatments as fixed factor 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ruit/flower ratio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ed/ovule ratio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vs. Control vs. 100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0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22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vs. Control and 100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0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89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+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Control vs.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and 100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1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+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42.1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and Control vs. 100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1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41.3</w:t>
            </w:r>
          </w:p>
        </w:tc>
      </w:tr>
      <w:tr>
        <w:trPr>
          <w:trHeight w:val="422" w:hRule="atLeast"/>
        </w:trPr>
        <w:tc>
          <w:tcPr>
            <w:tcW w:w="6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, Control, and 100-mm net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17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86.9</w:t>
            </w:r>
          </w:p>
        </w:tc>
      </w:tr>
      <w:tr>
        <w:trPr>
          <w:trHeight w:val="106" w:hRule="atLeast"/>
        </w:trPr>
        <w:tc>
          <w:tcPr>
            <w:tcW w:w="6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32" w:hRule="atLeast"/>
        </w:trPr>
        <w:tc>
          <w:tcPr>
            <w:tcW w:w="99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10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Combinations of treatments as fixed factor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ruit/flower ratio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ed/ovule ratio</w:t>
            </w:r>
          </w:p>
        </w:tc>
      </w:tr>
      <w:tr>
        <w:trPr>
          <w:trHeight w:val="422" w:hRule="atLeast"/>
        </w:trPr>
        <w:tc>
          <w:tcPr>
            <w:tcW w:w="6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vs. Control vs. 100-mm net vs. 25-mm ne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37.2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0.8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vs. Control, 100-mm net, and 25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38.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68.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+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, 100-mm net, and 25-mm net vs. Control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49.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3.6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, Control, and 25-mm net vs. 100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43.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1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, Control, and 100-mm net vs. 25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49.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1.8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and Control vs. 100-mm net and 25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39.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3.9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and 100-mm net vs. Control and 25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49.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2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and 25-mm net vs. Control and 100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44.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1.9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and Control vs. 100-mm net vs. 25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40.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5.9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and 100-mm net vs. Control vs. 25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51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+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3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and 25-mm net vs. Control vs. 100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44.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1.9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vs. Control and 100-mm net vs. 25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40.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2.9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vs. Control and 25-mm net vs. 100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37.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2.7</w:t>
            </w:r>
          </w:p>
        </w:tc>
      </w:tr>
      <w:tr>
        <w:trPr>
          <w:trHeight w:val="422" w:hRule="atLeast"/>
        </w:trPr>
        <w:tc>
          <w:tcPr>
            <w:tcW w:w="6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 vs. Control vs. 100-mm net and 25-mm net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3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8.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</w:tr>
      <w:tr>
        <w:trPr>
          <w:trHeight w:val="422" w:hRule="atLeast"/>
        </w:trPr>
        <w:tc>
          <w:tcPr>
            <w:tcW w:w="6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oss, Control, 100-mm net and 25-mm net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47.1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66.1</w:t>
            </w:r>
          </w:p>
        </w:tc>
      </w:tr>
      <w:tr>
        <w:trPr>
          <w:trHeight w:val="694" w:hRule="atLeast"/>
        </w:trPr>
        <w:tc>
          <w:tcPr>
            <w:tcW w:w="99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ross: outcross pollination; Control: natur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nditio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; 100-mm net: flower visitor barrier with a 100-mm mesh; 25-mm net: flower visitor barrier with a 25-mm mesh.</w:t>
            </w:r>
          </w:p>
        </w:tc>
      </w:tr>
      <w:tr>
        <w:trPr>
          <w:trHeight w:val="498" w:hRule="atLeast"/>
        </w:trPr>
        <w:tc>
          <w:tcPr>
            <w:tcW w:w="993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The value of AICs revealed by GLMM analyses,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: min AICs,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+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: max AIC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1:09:00Z</dcterms:created>
  <dc:creator>Ryota L. SAKAMOTO</dc:creator>
  <dc:description/>
  <cp:keywords/>
  <dc:language>en-US</dc:language>
  <cp:lastModifiedBy>Ryota L. SAKAMOTO</cp:lastModifiedBy>
  <dcterms:modified xsi:type="dcterms:W3CDTF">2012-01-20T02:09:00Z</dcterms:modified>
  <cp:revision>6</cp:revision>
  <dc:subject/>
  <dc:title/>
</cp:coreProperties>
</file>